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 xml:space="preserve">Table </w:t>
      </w:r>
      <w:r>
        <w:rPr>
          <w:lang w:val="en-US"/>
        </w:rPr>
        <w:t>S1</w:t>
      </w:r>
      <w:r>
        <w:rPr/>
        <w:t>.</w:t>
      </w:r>
      <w:r>
        <w:rPr>
          <w:color w:val="FF0000"/>
        </w:rPr>
        <w:t xml:space="preserve"> </w:t>
      </w:r>
      <w:r>
        <w:rPr/>
        <w:t xml:space="preserve">Summary data for all variants with suggestive inherited or maternal association with conotruncal heart defects in the discovery sample. </w:t>
      </w:r>
    </w:p>
    <w:tbl>
      <w:tblPr>
        <w:tblW w:w="1458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88"/>
        <w:gridCol w:w="1212"/>
        <w:gridCol w:w="708"/>
        <w:gridCol w:w="1632"/>
        <w:gridCol w:w="990"/>
        <w:gridCol w:w="1080"/>
        <w:gridCol w:w="1170"/>
        <w:gridCol w:w="1080"/>
        <w:gridCol w:w="1620"/>
        <w:gridCol w:w="1530"/>
        <w:gridCol w:w="1710"/>
      </w:tblGrid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SNP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Chr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 (bp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MAF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un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Discovery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ollow-up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Combine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Discovery effec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ollow-up effec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Combined effec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Full analytic group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Inherited</w:t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54681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85820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7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DE11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1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6 (1.30-1.8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897795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75390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4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HNRNPAB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5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5 (1.35-2.2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01016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11390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3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RDM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0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9 (1.27-1.7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47769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09581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9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C9orf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53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6 (1.28-1.8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280459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37775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8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GPA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9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4 (1.37-2.2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27568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96790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OU2F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0 (1.47-2.7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538184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82217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0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DIAPH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61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6 (1.28-1.9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8424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15851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TCF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6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36 (1.59-3.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Maternal</w:t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447807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96237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5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FHIT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1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56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7 (0.56-0.8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8 (0.54-1.1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9 (0.59-0.81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763159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96245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6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FHIT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03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1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6 (0.56-0.7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7 (0.54-1.1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8 (0.58-0.80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827048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604677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7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IQCJ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7 (1.33-2.0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448996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604759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4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SCHI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92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7 (1.32-2.1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48030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84876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1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IGFBP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5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0 (1.29-1.9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284466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09317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DDR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18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2 (1.43-2.5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682168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2723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0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EBP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7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6 (1.28-1.9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63871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43594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5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C15orf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3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9 (1.25-1.7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11745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47207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4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IRF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53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9 (1.25-1.7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Subgroup</w:t>
            </w: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  <w:vertAlign w:val="superscript"/>
              </w:rPr>
              <w:t>H</w:t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Inherited</w:t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686802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11444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(AC091613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6E-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18 (2.69-9.9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9 (0.71-2.3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0 (1.23-2.64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13644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28168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93580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0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82 (1.74-4.5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9 (0.41-1.5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101444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34279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6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OC1002888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0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4 (1.63-3.6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684758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31136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RABGAP1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4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48 (2.60-21.5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2130576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74477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ABL2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32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ai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5 (2.04-5.8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483344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15399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NMNAT2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5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85 (2.04-7.6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54527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25595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139712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4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86E-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28 (1.98-5.4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2 (0.87-3.8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62 (1.76-3.90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3026971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99232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CT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92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86 (1.79-4.5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15175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13514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8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74098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0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3 (1.54-3.0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65161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154832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5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ABCA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79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0 (1.84-4.5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61284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401076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7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7961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83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1E-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6 (1.53-3.1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9 (0.81-2.4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7 (1.41-2.48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70678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401089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7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7961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8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09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6 (1.52-3.0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7 (0.84-2.5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1 (1.44-2.54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51249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00865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1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98869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9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9 (1.33-2.1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311670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93626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FRAS1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2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.00 (2.78-33.3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73490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57326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UGT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69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67 (2.56-16.6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797426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9197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122710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43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23 (1.85-5.5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006904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75478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122716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1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2 (1.84-4.6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612186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18692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1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0559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31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8 (1.34-2.1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6154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45901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10591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3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85 (2.34-10.0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174402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05229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9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E2F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9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8 (1.57-3.0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38163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79966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2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C6orf1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8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4 (1.38-2.1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349436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79973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1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C6orf138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6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9 (1.38-2.1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49520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90371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NHSL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3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55 (2.17-9.0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10231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44201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OPRM1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0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6 (1.47-2.6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94104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646053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L35897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08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0 (1.95-5.9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40433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16823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DNAH11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2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7E-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61 (2.12-6.1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5 (1.04-2.6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2 (1.45-2.81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172851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73236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TNS3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1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.29 (3.23-50.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07153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21517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5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ACTR3B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4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66 (1.70-4.1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778473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3597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91193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35 (2.22-8.3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73960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17341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ZNF7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68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8 (2.38-14.2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5302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19410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ZNF704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33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8 (2.44-14.2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206913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36269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91096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7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66 (1.96-6.8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47769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09581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8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C9orf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3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4 (1.32-2.0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36582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79964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APPA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38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6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17 (2.27-7.6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9 (0.90-3.5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64 (1.73-4.03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23287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74629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RP11-45P2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8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1 (1.77-4.7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01732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22370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L355500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90E-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85E-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86 (2.23-6.6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2 (0.68-3.4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87 (1.88-4.40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395992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7617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6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SOX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41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2 (1.79-4.1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298726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10483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NELL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6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26 (2.50-11.1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21323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93776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RP11-361A21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3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33  (1.89-5.8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581234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55630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1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MAP1LC3B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4 (1.52-2.7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385166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262898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79949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6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21 (2.09-8.5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50697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24343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L15793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52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ailed Q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52 (2.06-6.0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98684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82080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3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L354807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3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7 (1.33-2.0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555453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077466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TNFSF13B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62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ai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8 (2.07-5.8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801310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99697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C14orf14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0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56 (2.44-12.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571381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12787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L160192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12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84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66 (2.20-9.8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4 (0.70-4.8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53 (2.01-6.20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959122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14074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L160192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3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54E-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45 (2.84-31.3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7 (0.33-18.6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63 (2.92-19.95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892504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35551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OTUB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23 (1.89-5.2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15013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0580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C005224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73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12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38 (2.50-11.5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3 (0.25-13.3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8 (1.96-6.21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655826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81954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MARCH10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9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13 (2.09-8.1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211558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29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5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3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0 (1.44-2.5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3 (0.52-1.0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53650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 xml:space="preserve"> 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37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5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2 (1.46-2.5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9 (0.49-0.9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28176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41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9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0 (1.44-2.5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5 (0.53-1.0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569323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41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 (1.47-2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5 (0.53-1.0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21847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46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 (1.47-2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7 (0.48-0.9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20889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59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 (1.47-2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1 (0.50-1.0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791063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62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 (1.47-2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5 (0.54-1.0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8071564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70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9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0 (1.44-2.5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2 (0.51-1.0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50441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71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6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0 (1.44-2.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4 (0.52-1.0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504423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175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 (1.47-2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5 (0.53-1.0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89787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207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 (1.47-2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6 (0.54-1.0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807375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209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9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0 (1.44-2.5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3 (0.51-1.0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8074703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215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 (1.47-2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7 (0.54-1.0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8075733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216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3 (1.47-2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6 (0.60-1.2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26158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246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20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3 (1.55-2.9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9 (0.55-1.1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808258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279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20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3 (1.55-2.9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2 (0.56-1.2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50442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280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20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3 (1.55-2.9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0 (0.55-1.1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504426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281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20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3 (1.55-2.9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1 (0.56-1.1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417582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312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48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3 (1.55-2.9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9 (0.54-1.1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417581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312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2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28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ai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3 (1.54-2.8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22250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366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48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3 (1.55-2.9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4 (0.57-1.2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63058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391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1 (1.54-2.9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0 (0.82-1.7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62421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18395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RK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0 (1.53-2.8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1 (0.56-1.1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872184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7297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MCHD1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13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32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31 (2.91-23.7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4 (0.67-5.1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08 (2.15-7.74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558483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02271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C18orf5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59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6 (2.22-10.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769497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47796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3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ZNF5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75 (2.08-6.7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69644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7942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PTPRA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10 (2.36-11.0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14003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5301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1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L121911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69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4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4.79 (3.33-184.2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33 (1.32-8.3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24 (2.50-10.99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044603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93644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4A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0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17 (2.08-8.3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23001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91786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7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RPSAP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33 (1.61-3.3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047014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83878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4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AL035610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7 (1.92-5.2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2267386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71620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2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KCNJ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23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1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9 (2.30-9.9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43 (1.18-5.0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12 (1.93-5.05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  <w:t>Maternal</w:t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9"/>
                <w:szCs w:val="19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52275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1891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4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IQCF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7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5 (1.39-2.4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6787031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96221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47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FHIT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1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ailed Q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7 (1.28-1.9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3924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03318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HPS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51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4 (1.27-1.8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2331536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03319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HPS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51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4 (1.27-1.8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681169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503351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HPS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92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4 (1.27-1.8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004441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19877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6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(AC008885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2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50 (1.64-3.8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74971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19944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06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(LOC9227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26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50 (1.64-3.8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284466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09317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1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DDR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69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7 (1.59-3.0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75176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37530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1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(AL138731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9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7 (1.33-2.0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45083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36506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28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FOXP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85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4 (1.32-2.0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93975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03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4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4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Fail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8 (1.42-2.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23137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15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3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70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23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8 (1.42-2.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3 (1.03-2.9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5 (1.45-2.37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10653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24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4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4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.4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9 (1.43-2.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7948969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36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4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6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5 (1.36-2.2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7 (0.93-2.3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9 (1.35-2.10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939749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74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SLC22A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.51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3 (1.35-2.2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93974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76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4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Misse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1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5 (1.36-2.2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9 (0.94-2.3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9 (1.36-2.11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939747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82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4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’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2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5 (1.36-2.2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4 (0.92-2.2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8 (1.35-2.09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393318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93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4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’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2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5 (1.36-2.2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46 (0.93-2.2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68 (1.35-2.09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436649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94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4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’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.87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30E-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5 (1.36-2.2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1 (0.95-2.4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0 (1.36-2.12)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0736724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698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6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5’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.03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75 (1.37-2.2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364655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823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9"/>
                <w:szCs w:val="19"/>
              </w:rPr>
              <w:t>(SLC22A2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82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92 (1.43-2.6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1231390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626931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3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SLC22A25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9.74E-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5 (1.39-2.4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9593012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41098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12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(AL157814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7.94E-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16 (1.56-2.9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9 (0.64-1.5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rs1245314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656248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.369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(AL110292.1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30E-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59 (1.30-1.94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>Chromosome</w:t>
      </w:r>
      <w:r>
        <w:rPr>
          <w:rFonts w:cs="Times New Roman" w:ascii="Times New Roman" w:hAnsi="Times New Roman"/>
          <w:i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bidi="en-US"/>
        </w:rPr>
        <w:t>Hg18/NCBI build 36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 xml:space="preserve"> Minor allele frequency among non-Hispanic Caucasian study participant founders (i.e. mother and father) 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 xml:space="preserve"> For SNPs mapping within genes, gene names are listed, and for intergenic SNPs, the nearest gene is listed in parentheses 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-values only shown for top inherited or maternal effects (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&lt;1 x 10</w:t>
      </w:r>
      <w:r>
        <w:rPr>
          <w:rFonts w:cs="Times New Roman" w:ascii="Times New Roman" w:hAnsi="Times New Roman"/>
          <w:szCs w:val="24"/>
          <w:vertAlign w:val="superscript"/>
        </w:rPr>
        <w:t>-5</w:t>
      </w:r>
      <w:r>
        <w:rPr>
          <w:rFonts w:cs="Times New Roman" w:ascii="Times New Roman" w:hAnsi="Times New Roman"/>
          <w:szCs w:val="24"/>
        </w:rPr>
        <w:t xml:space="preserve">)  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F</w:t>
      </w:r>
      <w:r>
        <w:rPr>
          <w:rFonts w:cs="Times New Roman" w:ascii="Times New Roman" w:hAnsi="Times New Roman"/>
          <w:color w:val="000000"/>
        </w:rPr>
        <w:t xml:space="preserve"> Replication criteria are provided in the Methods section of the manuscript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G </w:t>
      </w:r>
      <w:r>
        <w:rPr>
          <w:rFonts w:cs="Times New Roman" w:ascii="Times New Roman" w:hAnsi="Times New Roman"/>
          <w:szCs w:val="24"/>
        </w:rPr>
        <w:t>Relative risk estimate for carrying one copy of the high risk allele compared to no copies, and corresponding 95% confidence interval</w:t>
      </w:r>
    </w:p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H</w:t>
      </w:r>
      <w:r>
        <w:rPr>
          <w:rFonts w:cs="Times New Roman" w:ascii="Times New Roman" w:hAnsi="Times New Roman"/>
          <w:color w:val="000000"/>
          <w:szCs w:val="24"/>
        </w:rPr>
        <w:t xml:space="preserve"> Subgroup of non-Hispanic Caucasians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I </w:t>
      </w:r>
      <w:r>
        <w:rPr>
          <w:rFonts w:cs="Times New Roman" w:ascii="Times New Roman" w:hAnsi="Times New Roman"/>
          <w:color w:val="000000"/>
          <w:szCs w:val="24"/>
        </w:rPr>
        <w:t>Imputed SNP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  <w:i/>
      <w:sz w:val="24"/>
      <w:lang w:val="en-US" w:bidi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sz w:val="24"/>
      <w:lang w:val="en-US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  <w:sz w:val="24"/>
      <w:lang w:val="en-US"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  <w:sz w:val="24"/>
      <w:lang w:val="en-US"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  <w:sz w:val="24"/>
      <w:lang w:val="en-US"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 w:val="20"/>
      <w:szCs w:val="20"/>
      <w:lang w:val="en-US"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 w:val="20"/>
      <w:szCs w:val="20"/>
      <w:lang w:val="en-US" w:bidi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sz w:val="28"/>
      <w:szCs w:val="28"/>
      <w:lang w:bidi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sz w:val="26"/>
      <w:szCs w:val="26"/>
      <w:lang w:bidi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/>
      <w:sz w:val="24"/>
      <w:szCs w:val="22"/>
      <w:lang w:bidi="en-US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sz w:val="24"/>
      <w:szCs w:val="22"/>
      <w:lang w:bidi="en-US"/>
    </w:rPr>
  </w:style>
  <w:style w:type="character" w:styleId="Heading5Char">
    <w:name w:val="Heading 5 Char"/>
    <w:qFormat/>
    <w:rPr>
      <w:rFonts w:ascii="Cambria" w:hAnsi="Cambria" w:eastAsia="Times New Roman" w:cs="Cambria"/>
      <w:b/>
      <w:bCs/>
      <w:color w:val="7F7F7F"/>
      <w:sz w:val="24"/>
      <w:szCs w:val="22"/>
      <w:lang w:bidi="en-US"/>
    </w:rPr>
  </w:style>
  <w:style w:type="character" w:styleId="Heading6Char">
    <w:name w:val="Heading 6 Char"/>
    <w:qFormat/>
    <w:rPr>
      <w:rFonts w:ascii="Cambria" w:hAnsi="Cambria" w:eastAsia="Times New Roman" w:cs="Cambria"/>
      <w:b/>
      <w:bCs/>
      <w:i/>
      <w:iCs/>
      <w:color w:val="7F7F7F"/>
      <w:sz w:val="24"/>
      <w:szCs w:val="22"/>
      <w:lang w:bidi="en-US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sz w:val="24"/>
      <w:szCs w:val="22"/>
      <w:lang w:bidi="en-US"/>
    </w:rPr>
  </w:style>
  <w:style w:type="character" w:styleId="Heading8Char">
    <w:name w:val="Heading 8 Char"/>
    <w:qFormat/>
    <w:rPr>
      <w:rFonts w:ascii="Cambria" w:hAnsi="Cambria" w:eastAsia="Times New Roman" w:cs="Cambria"/>
      <w:lang w:bidi="en-US"/>
    </w:rPr>
  </w:style>
  <w:style w:type="character" w:styleId="Heading9Char">
    <w:name w:val="Heading 9 Char"/>
    <w:qFormat/>
    <w:rPr>
      <w:rFonts w:ascii="Cambria" w:hAnsi="Cambria" w:eastAsia="Times New Roman" w:cs="Cambria"/>
      <w:i/>
      <w:iCs/>
      <w:spacing w:val="5"/>
      <w:lang w:bidi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2"/>
      <w:lang w:bidi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2"/>
      <w:lang w:bidi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aps/>
      <w:sz w:val="24"/>
      <w:szCs w:val="22"/>
      <w:lang w:bidi="en-US"/>
    </w:rPr>
  </w:style>
  <w:style w:type="character" w:styleId="TextSectionChar">
    <w:name w:val="Text Section Char"/>
    <w:qFormat/>
    <w:rPr>
      <w:rFonts w:ascii="Times New Roman" w:hAnsi="Times New Roman" w:eastAsia="Times New Roman" w:cs="Times New Roman"/>
      <w:caps/>
      <w:sz w:val="24"/>
      <w:szCs w:val="24"/>
      <w:lang w:bidi="en-US"/>
    </w:rPr>
  </w:style>
  <w:style w:type="character" w:styleId="TableTitleChar">
    <w:name w:val="Table Title Char"/>
    <w:qFormat/>
    <w:rPr>
      <w:rFonts w:ascii="Times New Roman" w:hAnsi="Times New Roman" w:eastAsia="Times New Roman" w:cs="Times New Roman"/>
      <w:b/>
      <w:sz w:val="24"/>
      <w:szCs w:val="24"/>
      <w:lang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bidi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bidi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bidi="en-US"/>
    </w:rPr>
  </w:style>
  <w:style w:type="character" w:styleId="Mwheadline">
    <w:name w:val="mw-headline"/>
    <w:qFormat/>
    <w:rPr/>
  </w:style>
  <w:style w:type="character" w:styleId="TitleChar">
    <w:name w:val="Title Char"/>
    <w:qFormat/>
    <w:rPr>
      <w:rFonts w:ascii="Cambria" w:hAnsi="Cambria" w:eastAsia="Times New Roman" w:cs="Cambria"/>
      <w:spacing w:val="5"/>
      <w:sz w:val="52"/>
      <w:szCs w:val="52"/>
      <w:lang w:bidi="en-US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spacing w:val="13"/>
      <w:sz w:val="24"/>
      <w:szCs w:val="24"/>
      <w:lang w:bidi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rFonts w:ascii="Times New Roman" w:hAnsi="Times New Roman" w:eastAsia="Times New Roman" w:cs="Times New Roman"/>
      <w:i/>
      <w:iCs/>
      <w:sz w:val="24"/>
      <w:szCs w:val="22"/>
      <w:lang w:bidi="en-US"/>
    </w:rPr>
  </w:style>
  <w:style w:type="character" w:styleId="IntenseQuoteChar">
    <w:name w:val="Intense Quote Char"/>
    <w:qFormat/>
    <w:rPr>
      <w:rFonts w:ascii="Times New Roman" w:hAnsi="Times New Roman" w:eastAsia="Times New Roman" w:cs="Times New Roman"/>
      <w:b/>
      <w:bCs/>
      <w:i/>
      <w:iCs/>
      <w:sz w:val="24"/>
      <w:szCs w:val="22"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Rprtid1">
    <w:name w:val="rprtid1"/>
    <w:qFormat/>
    <w:rPr>
      <w:vanish w:val="false"/>
      <w:color w:val="696969"/>
    </w:rPr>
  </w:style>
  <w:style w:type="character" w:styleId="Rprtid">
    <w:name w:val="rprtid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Gn">
    <w:name w:val="gn"/>
    <w:qFormat/>
    <w:rPr/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Cambria"/>
      <w:spacing w:val="5"/>
      <w:sz w:val="52"/>
      <w:szCs w:val="52"/>
      <w:lang w:val="en-US" w:bidi="en-US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eastAsia="Times New Roman" w:cs="Times New Roman"/>
      <w:caps/>
      <w:sz w:val="24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b/>
      <w:bCs/>
      <w:color w:val="4F81BD"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  <w:lang w:val="en-US" w:bidi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  <w:lang w:val="en-US" w:bidi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00" w:leader="dot"/>
      </w:tabs>
      <w:spacing w:lineRule="auto" w:line="240" w:before="120" w:after="0"/>
      <w:ind w:left="360" w:right="720" w:hanging="360"/>
    </w:pPr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1080" w:leader="none"/>
        <w:tab w:val="right" w:pos="9000" w:leader="dot"/>
      </w:tabs>
      <w:spacing w:lineRule="auto" w:line="240" w:before="0" w:after="0"/>
      <w:ind w:left="1080" w:right="1080" w:hanging="720"/>
    </w:pPr>
    <w:rPr>
      <w:rFonts w:ascii="Times New Roman" w:hAnsi="Times New Roman" w:eastAsia="Times New Roman" w:cs="Times New Roman"/>
      <w:sz w:val="24"/>
      <w:lang w:val="en-US" w:eastAsia="en-US" w:bidi="en-US"/>
    </w:rPr>
  </w:style>
  <w:style w:type="paragraph" w:styleId="Contents3">
    <w:name w:val="TOC 3"/>
    <w:basedOn w:val="Normal"/>
    <w:next w:val="Normal"/>
    <w:pPr>
      <w:tabs>
        <w:tab w:val="clear" w:pos="720"/>
        <w:tab w:val="left" w:pos="1080" w:leader="none"/>
        <w:tab w:val="right" w:pos="9000" w:leader="dot"/>
      </w:tabs>
      <w:ind w:left="1080" w:right="1080" w:hanging="360"/>
    </w:pPr>
    <w:rPr>
      <w:rFonts w:ascii="Times New Roman" w:hAnsi="Times New Roman" w:eastAsia="Times New Roman" w:cs="Times New Roman"/>
      <w:sz w:val="24"/>
      <w:lang w:val="en-US" w:eastAsia="en-US" w:bidi="en-US"/>
    </w:rPr>
  </w:style>
  <w:style w:type="paragraph" w:styleId="Contents5">
    <w:name w:val="TOC 5"/>
    <w:basedOn w:val="Normal"/>
    <w:next w:val="Normal"/>
    <w:pPr>
      <w:tabs>
        <w:tab w:val="clear" w:pos="720"/>
        <w:tab w:val="left" w:pos="1080" w:leader="none"/>
        <w:tab w:val="right" w:pos="9000" w:leader="dot"/>
      </w:tabs>
      <w:spacing w:before="120" w:after="200"/>
    </w:pPr>
    <w:rPr>
      <w:rFonts w:ascii="Times New Roman" w:hAnsi="Times New Roman" w:eastAsia="Times New Roman" w:cs="Times New Roman"/>
      <w:kern w:val="2"/>
      <w:sz w:val="24"/>
      <w:lang w:val="en-US" w:eastAsia="en-US" w:bidi="en-US"/>
    </w:rPr>
  </w:style>
  <w:style w:type="paragraph" w:styleId="Contents6">
    <w:name w:val="TOC 6"/>
    <w:basedOn w:val="Normal"/>
    <w:next w:val="Normal"/>
    <w:pPr>
      <w:tabs>
        <w:tab w:val="clear" w:pos="720"/>
        <w:tab w:val="left" w:pos="1440" w:leader="none"/>
        <w:tab w:val="right" w:pos="9000" w:leader="dot"/>
      </w:tabs>
      <w:ind w:left="1440" w:right="720" w:hanging="1080"/>
    </w:pPr>
    <w:rPr>
      <w:rFonts w:ascii="Times New Roman" w:hAnsi="Times New Roman" w:eastAsia="Times New Roman" w:cs="Times New Roman"/>
      <w:sz w:val="24"/>
      <w:lang w:bidi="en-US"/>
    </w:rPr>
  </w:style>
  <w:style w:type="paragraph" w:styleId="HeadingNotinTOC">
    <w:name w:val="Heading Not in TOC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cs="Times New Roman"/>
      <w:b w:val="false"/>
      <w:caps/>
      <w:sz w:val="24"/>
      <w:szCs w:val="24"/>
    </w:rPr>
  </w:style>
  <w:style w:type="paragraph" w:styleId="TextSection">
    <w:name w:val="Text Section"/>
    <w:basedOn w:val="Normal"/>
    <w:qFormat/>
    <w:pPr>
      <w:spacing w:lineRule="auto" w:line="480"/>
      <w:ind w:firstLine="720"/>
      <w:jc w:val="center"/>
    </w:pPr>
    <w:rPr>
      <w:rFonts w:ascii="Times New Roman" w:hAnsi="Times New Roman" w:eastAsia="Times New Roman" w:cs="Times New Roman"/>
      <w:caps/>
      <w:sz w:val="24"/>
      <w:szCs w:val="24"/>
      <w:lang w:val="en-US" w:bidi="en-US"/>
    </w:rPr>
  </w:style>
  <w:style w:type="paragraph" w:styleId="TableTitle">
    <w:name w:val="Table Title"/>
    <w:basedOn w:val="TextSection"/>
    <w:qFormat/>
    <w:pPr>
      <w:keepNext w:val="true"/>
      <w:tabs>
        <w:tab w:val="clear" w:pos="720"/>
        <w:tab w:val="left" w:pos="-360" w:leader="none"/>
      </w:tabs>
      <w:spacing w:lineRule="auto" w:line="240" w:before="0" w:after="0"/>
      <w:ind w:right="480" w:hanging="0"/>
      <w:jc w:val="left"/>
    </w:pPr>
    <w:rPr>
      <w:b/>
      <w:caps w:val="false"/>
      <w:smallCaps w:val="false"/>
      <w:lang w:val="en-US"/>
    </w:rPr>
  </w:style>
  <w:style w:type="paragraph" w:styleId="FigureTitle">
    <w:name w:val="Figure Title"/>
    <w:basedOn w:val="TextSection"/>
    <w:qFormat/>
    <w:pPr>
      <w:keepNext w:val="true"/>
      <w:tabs>
        <w:tab w:val="clear" w:pos="720"/>
        <w:tab w:val="left" w:pos="1080" w:leader="none"/>
      </w:tabs>
      <w:ind w:left="1080" w:hanging="1080"/>
      <w:jc w:val="left"/>
    </w:pPr>
    <w:rPr>
      <w:b/>
      <w:caps w:val="false"/>
      <w:smallCaps w:val="false"/>
    </w:rPr>
  </w:style>
  <w:style w:type="paragraph" w:styleId="AppendixTitle">
    <w:name w:val="Appendix Title"/>
    <w:basedOn w:val="Normal"/>
    <w:qFormat/>
    <w:pPr>
      <w:tabs>
        <w:tab w:val="clear" w:pos="720"/>
        <w:tab w:val="left" w:pos="1440" w:leader="none"/>
      </w:tabs>
      <w:spacing w:lineRule="auto" w:line="240"/>
    </w:pPr>
    <w:rPr>
      <w:rFonts w:ascii="Times New Roman" w:hAnsi="Times New Roman" w:eastAsia="Times New Roman" w:cs="Times New Roman"/>
      <w:sz w:val="24"/>
      <w:szCs w:val="24"/>
      <w:lang w:bidi="en-US"/>
    </w:rPr>
  </w:style>
  <w:style w:type="paragraph" w:styleId="BibliographyEntry">
    <w:name w:val="Bibliography Entry"/>
    <w:basedOn w:val="TextSection"/>
    <w:qFormat/>
    <w:pPr>
      <w:keepLines/>
      <w:ind w:left="720" w:hanging="720"/>
      <w:jc w:val="left"/>
    </w:pPr>
    <w:rPr>
      <w:rFonts w:eastAsia="+mn-ea"/>
      <w:b/>
      <w:caps w:val="false"/>
      <w:smallCaps w:val="false"/>
    </w:rPr>
  </w:style>
  <w:style w:type="paragraph" w:styleId="ArticleTitle">
    <w:name w:val="Article Title"/>
    <w:basedOn w:val="TextSection"/>
    <w:qFormat/>
    <w:pPr>
      <w:spacing w:lineRule="auto" w:line="240" w:before="0" w:after="240"/>
    </w:pPr>
    <w:rPr>
      <w:b/>
    </w:rPr>
  </w:style>
  <w:style w:type="paragraph" w:styleId="FigureTitle2">
    <w:name w:val="Figure Title 2"/>
    <w:basedOn w:val="FigureTitle"/>
    <w:qFormat/>
    <w:pPr/>
    <w:rPr/>
  </w:style>
  <w:style w:type="paragraph" w:styleId="TableTitle2">
    <w:name w:val="Table Title 2"/>
    <w:basedOn w:val="TableTitle"/>
    <w:qFormat/>
    <w:pPr/>
    <w:rPr/>
  </w:style>
  <w:style w:type="paragraph" w:styleId="ArticleTitleTable">
    <w:name w:val="Article Title Table"/>
    <w:basedOn w:val="Heading1"/>
    <w:qFormat/>
    <w:pPr>
      <w:numPr>
        <w:ilvl w:val="0"/>
        <w:numId w:val="0"/>
      </w:numPr>
      <w:outlineLvl w:val="9"/>
    </w:pPr>
    <w:rPr/>
  </w:style>
  <w:style w:type="paragraph" w:styleId="ArticleTitleFigure">
    <w:name w:val="Article Title Figure"/>
    <w:basedOn w:val="ArticleTitleTable"/>
    <w:qFormat/>
    <w:pPr/>
    <w:rPr/>
  </w:style>
  <w:style w:type="paragraph" w:styleId="ArticleTitleTableandFigure">
    <w:name w:val="Article Title Table and Figure"/>
    <w:basedOn w:val="ArticleTitleFigure"/>
    <w:qFormat/>
    <w:pPr/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val="en-US" w:bidi="en-US"/>
    </w:rPr>
  </w:style>
  <w:style w:type="paragraph" w:styleId="Heading1NotBold">
    <w:name w:val="Heading 1 Not Bold"/>
    <w:basedOn w:val="Heading1"/>
    <w:qFormat/>
    <w:pPr>
      <w:numPr>
        <w:ilvl w:val="0"/>
        <w:numId w:val="0"/>
      </w:numPr>
      <w:outlineLvl w:val="9"/>
    </w:pPr>
    <w:rPr>
      <w:b w:val="false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Times New Roman" w:cs="Times New Roman"/>
      <w:sz w:val="24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lang w:bidi="en-US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  <w:lang w:val="en-US" w:bidi="en-US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rFonts w:ascii="Times New Roman" w:hAnsi="Times New Roman" w:eastAsia="Times New Roman" w:cs="Times New Roman"/>
      <w:i/>
      <w:iCs/>
      <w:sz w:val="24"/>
      <w:lang w:val="en-US"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rFonts w:ascii="Times New Roman" w:hAnsi="Times New Roman" w:eastAsia="Times New Roman" w:cs="Times New Roman"/>
      <w:b/>
      <w:bCs/>
      <w:i/>
      <w:iCs/>
      <w:sz w:val="24"/>
      <w:lang w:val="en-US" w:bidi="en-US"/>
    </w:rPr>
  </w:style>
  <w:style w:type="paragraph" w:styleId="DataField11ptSingle">
    <w:name w:val="Data Field 11pt-Single"/>
    <w:basedOn w:val="Normal"/>
    <w:qFormat/>
    <w:pPr>
      <w:autoSpaceDE w:val="false"/>
      <w:spacing w:lineRule="auto" w:line="240" w:before="0" w:after="0"/>
    </w:pPr>
    <w:rPr>
      <w:rFonts w:ascii="Arial" w:hAnsi="Arial" w:eastAsia="Times New Roman" w:cs="Arial"/>
      <w:sz w:val="24"/>
      <w:szCs w:val="2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8:35:00Z</dcterms:created>
  <dc:creator>UT</dc:creator>
  <dc:description/>
  <cp:keywords/>
  <dc:language>en-US</dc:language>
  <cp:lastModifiedBy>UT</cp:lastModifiedBy>
  <cp:lastPrinted>2013-05-06T10:18:00Z</cp:lastPrinted>
  <dcterms:modified xsi:type="dcterms:W3CDTF">2014-04-07T18:58:00Z</dcterms:modified>
  <cp:revision>9</cp:revision>
  <dc:subject/>
  <dc:title/>
</cp:coreProperties>
</file>